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2C5E2C" w14:textId="76F73EE5" w:rsidR="00B732F5" w:rsidRPr="00B732F5" w:rsidRDefault="003C239E" w:rsidP="00B732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C4951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6F726C">
        <w:rPr>
          <w:rFonts w:ascii="Times New Roman" w:hAnsi="Times New Roman" w:cs="Times New Roman"/>
          <w:b/>
          <w:bCs/>
          <w:sz w:val="24"/>
          <w:szCs w:val="24"/>
          <w:lang w:val="en-US"/>
        </w:rPr>
        <w:t>. Study sample characteristics</w:t>
      </w:r>
      <w:r w:rsidR="00B732F5">
        <w:rPr>
          <w:rFonts w:ascii="Times New Roman" w:hAnsi="Times New Roman" w:cs="Times New Roman"/>
          <w:b/>
          <w:bCs/>
          <w:sz w:val="24"/>
          <w:szCs w:val="24"/>
          <w:lang w:val="en-US"/>
        </w:rPr>
        <w:t>*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3"/>
        <w:gridCol w:w="4779"/>
        <w:gridCol w:w="4338"/>
      </w:tblGrid>
      <w:tr w:rsidR="00B732F5" w:rsidRPr="00BA4810" w14:paraId="057D257C" w14:textId="77777777" w:rsidTr="00793D8B">
        <w:tc>
          <w:tcPr>
            <w:tcW w:w="5273" w:type="dxa"/>
            <w:shd w:val="clear" w:color="auto" w:fill="F2F2F2" w:themeFill="background1" w:themeFillShade="F2"/>
          </w:tcPr>
          <w:p w14:paraId="04257B81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Sociodemographic/racial-ethnic variables</w:t>
            </w:r>
          </w:p>
        </w:tc>
        <w:tc>
          <w:tcPr>
            <w:tcW w:w="4779" w:type="dxa"/>
            <w:shd w:val="clear" w:color="auto" w:fill="F2F2F2" w:themeFill="background1" w:themeFillShade="F2"/>
          </w:tcPr>
          <w:p w14:paraId="2CFFBC36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Weighted %</w:t>
            </w:r>
          </w:p>
          <w:p w14:paraId="69E42DDE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SE)</w:t>
            </w:r>
          </w:p>
        </w:tc>
        <w:tc>
          <w:tcPr>
            <w:tcW w:w="4338" w:type="dxa"/>
            <w:shd w:val="clear" w:color="auto" w:fill="F2F2F2" w:themeFill="background1" w:themeFillShade="F2"/>
          </w:tcPr>
          <w:p w14:paraId="71C09E13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N</w:t>
            </w:r>
          </w:p>
        </w:tc>
      </w:tr>
      <w:tr w:rsidR="00B732F5" w:rsidRPr="00BA4810" w14:paraId="7A04AA5D" w14:textId="77777777" w:rsidTr="00793D8B">
        <w:tc>
          <w:tcPr>
            <w:tcW w:w="5273" w:type="dxa"/>
          </w:tcPr>
          <w:p w14:paraId="2D13ACC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779" w:type="dxa"/>
          </w:tcPr>
          <w:p w14:paraId="66D87156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 xml:space="preserve">50.0 </w:t>
            </w:r>
          </w:p>
          <w:p w14:paraId="1880D3AD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4338" w:type="dxa"/>
          </w:tcPr>
          <w:p w14:paraId="214548C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2873</w:t>
            </w:r>
          </w:p>
        </w:tc>
      </w:tr>
      <w:tr w:rsidR="00B732F5" w:rsidRPr="00BA4810" w14:paraId="0A33B24A" w14:textId="77777777" w:rsidTr="00793D8B">
        <w:tc>
          <w:tcPr>
            <w:tcW w:w="5273" w:type="dxa"/>
          </w:tcPr>
          <w:p w14:paraId="2008AFF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9</w:t>
            </w:r>
            <w:r w:rsidRPr="00BA481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A4810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4779" w:type="dxa"/>
          </w:tcPr>
          <w:p w14:paraId="08536C14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7.0</w:t>
            </w:r>
          </w:p>
          <w:p w14:paraId="0365EA7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5)</w:t>
            </w:r>
          </w:p>
        </w:tc>
        <w:tc>
          <w:tcPr>
            <w:tcW w:w="4338" w:type="dxa"/>
          </w:tcPr>
          <w:p w14:paraId="77E0E81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7042</w:t>
            </w:r>
          </w:p>
        </w:tc>
      </w:tr>
      <w:tr w:rsidR="00B732F5" w:rsidRPr="00BA4810" w14:paraId="090B9808" w14:textId="77777777" w:rsidTr="00793D8B">
        <w:tc>
          <w:tcPr>
            <w:tcW w:w="5273" w:type="dxa"/>
          </w:tcPr>
          <w:p w14:paraId="7C4B79C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0</w:t>
            </w:r>
            <w:r w:rsidRPr="00BA481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A4810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4779" w:type="dxa"/>
          </w:tcPr>
          <w:p w14:paraId="768AB5C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5.6</w:t>
            </w:r>
          </w:p>
          <w:p w14:paraId="426C9D63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4338" w:type="dxa"/>
          </w:tcPr>
          <w:p w14:paraId="5BDEAFD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7052</w:t>
            </w:r>
          </w:p>
        </w:tc>
      </w:tr>
      <w:tr w:rsidR="00B732F5" w:rsidRPr="00BA4810" w14:paraId="140661FB" w14:textId="77777777" w:rsidTr="00793D8B">
        <w:tc>
          <w:tcPr>
            <w:tcW w:w="5273" w:type="dxa"/>
          </w:tcPr>
          <w:p w14:paraId="1CD419BD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1</w:t>
            </w:r>
            <w:r w:rsidRPr="00BA481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A4810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4779" w:type="dxa"/>
          </w:tcPr>
          <w:p w14:paraId="0FEC2F4B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4.2</w:t>
            </w:r>
          </w:p>
          <w:p w14:paraId="72DF1C98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4338" w:type="dxa"/>
          </w:tcPr>
          <w:p w14:paraId="7458F6F1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6571</w:t>
            </w:r>
          </w:p>
        </w:tc>
      </w:tr>
      <w:tr w:rsidR="00B732F5" w:rsidRPr="00BA4810" w14:paraId="05A3323D" w14:textId="77777777" w:rsidTr="00793D8B">
        <w:tc>
          <w:tcPr>
            <w:tcW w:w="5273" w:type="dxa"/>
          </w:tcPr>
          <w:p w14:paraId="53E9995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2</w:t>
            </w:r>
            <w:r w:rsidRPr="00BA4810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A4810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4779" w:type="dxa"/>
          </w:tcPr>
          <w:p w14:paraId="43ACC9E4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3.5</w:t>
            </w:r>
          </w:p>
          <w:p w14:paraId="56CA1282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4338" w:type="dxa"/>
          </w:tcPr>
          <w:p w14:paraId="2134E78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5974</w:t>
            </w:r>
          </w:p>
        </w:tc>
      </w:tr>
      <w:tr w:rsidR="00B732F5" w:rsidRPr="00BA4810" w14:paraId="23387270" w14:textId="77777777" w:rsidTr="00793D8B">
        <w:tc>
          <w:tcPr>
            <w:tcW w:w="5273" w:type="dxa"/>
          </w:tcPr>
          <w:p w14:paraId="60CAFBDD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Lesbian, Gay, bisexual or questioning</w:t>
            </w:r>
          </w:p>
        </w:tc>
        <w:tc>
          <w:tcPr>
            <w:tcW w:w="4779" w:type="dxa"/>
          </w:tcPr>
          <w:p w14:paraId="662D45D8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7.0</w:t>
            </w:r>
          </w:p>
          <w:p w14:paraId="71DD5345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4338" w:type="dxa"/>
          </w:tcPr>
          <w:p w14:paraId="52D07C2B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909</w:t>
            </w:r>
          </w:p>
        </w:tc>
      </w:tr>
      <w:tr w:rsidR="00B732F5" w:rsidRPr="00BA4810" w14:paraId="10C1AB92" w14:textId="77777777" w:rsidTr="00793D8B">
        <w:tc>
          <w:tcPr>
            <w:tcW w:w="5273" w:type="dxa"/>
          </w:tcPr>
          <w:p w14:paraId="478AECFB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NL Asian</w:t>
            </w:r>
          </w:p>
        </w:tc>
        <w:tc>
          <w:tcPr>
            <w:tcW w:w="4779" w:type="dxa"/>
          </w:tcPr>
          <w:p w14:paraId="37B23F2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4.3</w:t>
            </w:r>
          </w:p>
          <w:p w14:paraId="4C2DE9E6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7)</w:t>
            </w:r>
          </w:p>
        </w:tc>
        <w:tc>
          <w:tcPr>
            <w:tcW w:w="4338" w:type="dxa"/>
          </w:tcPr>
          <w:p w14:paraId="18730CE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242</w:t>
            </w:r>
          </w:p>
        </w:tc>
      </w:tr>
      <w:tr w:rsidR="00B732F5" w:rsidRPr="00BA4810" w14:paraId="32095672" w14:textId="77777777" w:rsidTr="00793D8B">
        <w:tc>
          <w:tcPr>
            <w:tcW w:w="5273" w:type="dxa"/>
          </w:tcPr>
          <w:p w14:paraId="70DFAA5F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NL Black</w:t>
            </w:r>
          </w:p>
        </w:tc>
        <w:tc>
          <w:tcPr>
            <w:tcW w:w="4779" w:type="dxa"/>
          </w:tcPr>
          <w:p w14:paraId="4F97F06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3.0</w:t>
            </w:r>
          </w:p>
          <w:p w14:paraId="12EE7CDB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9)</w:t>
            </w:r>
          </w:p>
        </w:tc>
        <w:tc>
          <w:tcPr>
            <w:tcW w:w="4338" w:type="dxa"/>
          </w:tcPr>
          <w:p w14:paraId="6238A47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4727</w:t>
            </w:r>
          </w:p>
        </w:tc>
      </w:tr>
      <w:tr w:rsidR="00B732F5" w:rsidRPr="00BA4810" w14:paraId="44DBEA21" w14:textId="77777777" w:rsidTr="00793D8B">
        <w:tc>
          <w:tcPr>
            <w:tcW w:w="5273" w:type="dxa"/>
          </w:tcPr>
          <w:p w14:paraId="2B4633A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NL White</w:t>
            </w:r>
          </w:p>
        </w:tc>
        <w:tc>
          <w:tcPr>
            <w:tcW w:w="4779" w:type="dxa"/>
          </w:tcPr>
          <w:p w14:paraId="3F373D4B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53.0</w:t>
            </w:r>
          </w:p>
          <w:p w14:paraId="45373A9E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18)</w:t>
            </w:r>
          </w:p>
        </w:tc>
        <w:tc>
          <w:tcPr>
            <w:tcW w:w="4338" w:type="dxa"/>
          </w:tcPr>
          <w:p w14:paraId="72D0871A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2705</w:t>
            </w:r>
          </w:p>
        </w:tc>
      </w:tr>
      <w:tr w:rsidR="00B732F5" w:rsidRPr="00BA4810" w14:paraId="3DC6E9D3" w14:textId="77777777" w:rsidTr="00793D8B">
        <w:tc>
          <w:tcPr>
            <w:tcW w:w="5273" w:type="dxa"/>
          </w:tcPr>
          <w:p w14:paraId="43B1CD3A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4779" w:type="dxa"/>
          </w:tcPr>
          <w:p w14:paraId="171B10BA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9.6</w:t>
            </w:r>
          </w:p>
          <w:p w14:paraId="045D5D35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8)</w:t>
            </w:r>
          </w:p>
        </w:tc>
        <w:tc>
          <w:tcPr>
            <w:tcW w:w="4338" w:type="dxa"/>
          </w:tcPr>
          <w:p w14:paraId="0CCD5F1F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511</w:t>
            </w:r>
          </w:p>
        </w:tc>
      </w:tr>
      <w:tr w:rsidR="00B732F5" w:rsidRPr="00BA4810" w14:paraId="1A635164" w14:textId="77777777" w:rsidTr="00793D8B">
        <w:tc>
          <w:tcPr>
            <w:tcW w:w="5273" w:type="dxa"/>
          </w:tcPr>
          <w:p w14:paraId="13051B06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Multiracial-Latinx</w:t>
            </w:r>
          </w:p>
        </w:tc>
        <w:tc>
          <w:tcPr>
            <w:tcW w:w="4779" w:type="dxa"/>
          </w:tcPr>
          <w:p w14:paraId="45EA60B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5.0</w:t>
            </w:r>
          </w:p>
          <w:p w14:paraId="4B8D146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11)</w:t>
            </w:r>
          </w:p>
        </w:tc>
        <w:tc>
          <w:tcPr>
            <w:tcW w:w="4338" w:type="dxa"/>
          </w:tcPr>
          <w:p w14:paraId="7E54E85E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4001</w:t>
            </w:r>
          </w:p>
        </w:tc>
      </w:tr>
      <w:tr w:rsidR="00B732F5" w:rsidRPr="00BA4810" w14:paraId="3C83B208" w14:textId="77777777" w:rsidTr="00793D8B">
        <w:tc>
          <w:tcPr>
            <w:tcW w:w="5273" w:type="dxa"/>
          </w:tcPr>
          <w:p w14:paraId="6F362AE3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Multiracial-NL</w:t>
            </w:r>
          </w:p>
        </w:tc>
        <w:tc>
          <w:tcPr>
            <w:tcW w:w="4779" w:type="dxa"/>
          </w:tcPr>
          <w:p w14:paraId="0C184433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5.1</w:t>
            </w:r>
          </w:p>
          <w:p w14:paraId="19FD043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3)</w:t>
            </w:r>
          </w:p>
        </w:tc>
        <w:tc>
          <w:tcPr>
            <w:tcW w:w="4338" w:type="dxa"/>
          </w:tcPr>
          <w:p w14:paraId="1A97617D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453</w:t>
            </w:r>
          </w:p>
        </w:tc>
      </w:tr>
      <w:tr w:rsidR="00B732F5" w:rsidRPr="00BA4810" w14:paraId="3D88387C" w14:textId="77777777" w:rsidTr="00793D8B">
        <w:tc>
          <w:tcPr>
            <w:tcW w:w="5273" w:type="dxa"/>
          </w:tcPr>
          <w:p w14:paraId="2351AA8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Suicide ideation</w:t>
            </w:r>
          </w:p>
        </w:tc>
        <w:tc>
          <w:tcPr>
            <w:tcW w:w="4779" w:type="dxa"/>
          </w:tcPr>
          <w:p w14:paraId="0F080424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8.0</w:t>
            </w:r>
          </w:p>
          <w:p w14:paraId="41939FA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4338" w:type="dxa"/>
          </w:tcPr>
          <w:p w14:paraId="5760F44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4876</w:t>
            </w:r>
          </w:p>
        </w:tc>
      </w:tr>
      <w:tr w:rsidR="00B732F5" w:rsidRPr="00BA4810" w14:paraId="0D07C673" w14:textId="77777777" w:rsidTr="00793D8B">
        <w:tc>
          <w:tcPr>
            <w:tcW w:w="5273" w:type="dxa"/>
          </w:tcPr>
          <w:p w14:paraId="2DEBCE15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Made a suicide plan** (n=26631)</w:t>
            </w:r>
          </w:p>
        </w:tc>
        <w:tc>
          <w:tcPr>
            <w:tcW w:w="4779" w:type="dxa"/>
          </w:tcPr>
          <w:p w14:paraId="4A4DB7B9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4.4</w:t>
            </w:r>
          </w:p>
          <w:p w14:paraId="228E019C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4338" w:type="dxa"/>
          </w:tcPr>
          <w:p w14:paraId="3CE0898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3903</w:t>
            </w:r>
          </w:p>
        </w:tc>
      </w:tr>
      <w:tr w:rsidR="00B732F5" w:rsidRPr="00BA4810" w14:paraId="3A09510C" w14:textId="77777777" w:rsidTr="00793D8B">
        <w:tc>
          <w:tcPr>
            <w:tcW w:w="5273" w:type="dxa"/>
          </w:tcPr>
          <w:p w14:paraId="7E54E02C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Suicide attempt** (n=20273)</w:t>
            </w:r>
          </w:p>
        </w:tc>
        <w:tc>
          <w:tcPr>
            <w:tcW w:w="4779" w:type="dxa"/>
          </w:tcPr>
          <w:p w14:paraId="1928F33E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7.9</w:t>
            </w:r>
          </w:p>
          <w:p w14:paraId="530863B8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(0.004)</w:t>
            </w:r>
          </w:p>
        </w:tc>
        <w:tc>
          <w:tcPr>
            <w:tcW w:w="4338" w:type="dxa"/>
          </w:tcPr>
          <w:p w14:paraId="03E66DA7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1747</w:t>
            </w:r>
          </w:p>
        </w:tc>
      </w:tr>
      <w:tr w:rsidR="00B732F5" w:rsidRPr="00BA4810" w14:paraId="6E03C8E0" w14:textId="77777777" w:rsidTr="00793D8B">
        <w:tc>
          <w:tcPr>
            <w:tcW w:w="5273" w:type="dxa"/>
          </w:tcPr>
          <w:p w14:paraId="127707BD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Injurious suicide attempt** (18584)</w:t>
            </w:r>
          </w:p>
        </w:tc>
        <w:tc>
          <w:tcPr>
            <w:tcW w:w="4779" w:type="dxa"/>
          </w:tcPr>
          <w:p w14:paraId="7B7090FC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.4</w:t>
            </w:r>
          </w:p>
          <w:p w14:paraId="2876FDA6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lastRenderedPageBreak/>
              <w:t>(0.002)</w:t>
            </w:r>
          </w:p>
        </w:tc>
        <w:tc>
          <w:tcPr>
            <w:tcW w:w="4338" w:type="dxa"/>
          </w:tcPr>
          <w:p w14:paraId="77ED8492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lastRenderedPageBreak/>
              <w:t>466</w:t>
            </w:r>
          </w:p>
        </w:tc>
      </w:tr>
      <w:tr w:rsidR="00B732F5" w:rsidRPr="00BA4810" w14:paraId="423592BA" w14:textId="77777777" w:rsidTr="00793D8B">
        <w:tc>
          <w:tcPr>
            <w:tcW w:w="5273" w:type="dxa"/>
          </w:tcPr>
          <w:p w14:paraId="223E32B0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4779" w:type="dxa"/>
          </w:tcPr>
          <w:p w14:paraId="472B4069" w14:textId="77777777" w:rsidR="00B732F5" w:rsidRPr="00BA4810" w:rsidRDefault="00B732F5" w:rsidP="00793D8B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38" w:type="dxa"/>
          </w:tcPr>
          <w:p w14:paraId="6152D801" w14:textId="77777777" w:rsidR="00B732F5" w:rsidRPr="00BA4810" w:rsidRDefault="00B732F5" w:rsidP="00793D8B">
            <w:pPr>
              <w:rPr>
                <w:rFonts w:ascii="Times New Roman" w:hAnsi="Times New Roman" w:cs="Times New Roman"/>
              </w:rPr>
            </w:pPr>
            <w:r w:rsidRPr="00BA4810">
              <w:rPr>
                <w:rFonts w:ascii="Times New Roman" w:hAnsi="Times New Roman" w:cs="Times New Roman"/>
              </w:rPr>
              <w:t>26639</w:t>
            </w:r>
          </w:p>
        </w:tc>
      </w:tr>
    </w:tbl>
    <w:p w14:paraId="1C4AC6C9" w14:textId="77777777" w:rsidR="00B732F5" w:rsidRPr="00BA4810" w:rsidRDefault="00B732F5" w:rsidP="00B732F5">
      <w:pPr>
        <w:rPr>
          <w:rFonts w:ascii="Times New Roman" w:hAnsi="Times New Roman" w:cs="Times New Roman"/>
        </w:rPr>
      </w:pPr>
      <w:r w:rsidRPr="00BA4810">
        <w:rPr>
          <w:rFonts w:ascii="Times New Roman" w:hAnsi="Times New Roman" w:cs="Times New Roman"/>
        </w:rPr>
        <w:t>*Sample population estimates based on respondents who answered suicide ideation question without missing race/ethnicity data</w:t>
      </w:r>
    </w:p>
    <w:p w14:paraId="7BB8BEFE" w14:textId="77777777" w:rsidR="00B732F5" w:rsidRPr="00BA4810" w:rsidRDefault="00B732F5" w:rsidP="00B732F5">
      <w:pPr>
        <w:rPr>
          <w:rFonts w:ascii="Times New Roman" w:hAnsi="Times New Roman" w:cs="Times New Roman"/>
        </w:rPr>
      </w:pPr>
      <w:r w:rsidRPr="00BA4810">
        <w:rPr>
          <w:rFonts w:ascii="Times New Roman" w:hAnsi="Times New Roman" w:cs="Times New Roman"/>
        </w:rPr>
        <w:t>**Different sample size-based students who have indicated they participate in a selected activity or behavior</w:t>
      </w:r>
    </w:p>
    <w:p w14:paraId="4095CA15" w14:textId="77777777" w:rsidR="003C239E" w:rsidRDefault="003C239E" w:rsidP="00B732F5"/>
    <w:sectPr w:rsidR="003C239E" w:rsidSect="00C02291">
      <w:footerReference w:type="default" r:id="rId9"/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5503F2" w14:textId="77777777" w:rsidR="00000000" w:rsidRDefault="00B732F5">
      <w:pPr>
        <w:spacing w:line="240" w:lineRule="auto"/>
      </w:pPr>
      <w:r>
        <w:separator/>
      </w:r>
    </w:p>
  </w:endnote>
  <w:endnote w:type="continuationSeparator" w:id="0">
    <w:p w14:paraId="202F6962" w14:textId="77777777" w:rsidR="00000000" w:rsidRDefault="00B732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5828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D894D5" w14:textId="77777777" w:rsidR="00676DA4" w:rsidRDefault="003C23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D290B7" w14:textId="77777777" w:rsidR="00676DA4" w:rsidRDefault="00B732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F04958" w14:textId="77777777" w:rsidR="00000000" w:rsidRDefault="00B732F5">
      <w:pPr>
        <w:spacing w:line="240" w:lineRule="auto"/>
      </w:pPr>
      <w:r>
        <w:separator/>
      </w:r>
    </w:p>
  </w:footnote>
  <w:footnote w:type="continuationSeparator" w:id="0">
    <w:p w14:paraId="4A61485D" w14:textId="77777777" w:rsidR="00000000" w:rsidRDefault="00B732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39E"/>
    <w:rsid w:val="003C239E"/>
    <w:rsid w:val="00B7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1E807"/>
  <w15:chartTrackingRefBased/>
  <w15:docId w15:val="{3A19B73B-2955-447E-885C-8139912D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239E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39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9E"/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3C2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BC765159DA2F448348AF5618C68B67" ma:contentTypeVersion="20" ma:contentTypeDescription="Create a new document." ma:contentTypeScope="" ma:versionID="48ff0b8ede04756ecb5952a60ed7dcc1">
  <xsd:schema xmlns:xsd="http://www.w3.org/2001/XMLSchema" xmlns:xs="http://www.w3.org/2001/XMLSchema" xmlns:p="http://schemas.microsoft.com/office/2006/metadata/properties" xmlns:ns1="http://schemas.microsoft.com/sharepoint/v3" xmlns:ns3="1e87ce06-5de3-4e88-a810-c66854e316ed" xmlns:ns4="40ce5b84-e05d-4d3c-8936-f68a062f68cc" targetNamespace="http://schemas.microsoft.com/office/2006/metadata/properties" ma:root="true" ma:fieldsID="c53ed4368d415cd1ced82e02bc31e5ec" ns1:_="" ns3:_="" ns4:_="">
    <xsd:import namespace="http://schemas.microsoft.com/sharepoint/v3"/>
    <xsd:import namespace="1e87ce06-5de3-4e88-a810-c66854e316ed"/>
    <xsd:import namespace="40ce5b84-e05d-4d3c-8936-f68a062f68c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1:_ip_UnifiedCompliancePolicyProperties" minOccurs="0"/>
                <xsd:element ref="ns1:_ip_UnifiedCompliancePolicyUIAction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7ce06-5de3-4e88-a810-c66854e316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ce5b84-e05d-4d3c-8936-f68a062f68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40ce5b84-e05d-4d3c-8936-f68a062f68cc" xsi:nil="true"/>
  </documentManagement>
</p:properties>
</file>

<file path=customXml/itemProps1.xml><?xml version="1.0" encoding="utf-8"?>
<ds:datastoreItem xmlns:ds="http://schemas.openxmlformats.org/officeDocument/2006/customXml" ds:itemID="{9ECCD6CD-FE17-4B6E-AD67-DC6ADA59F2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F57E270-8E50-46A5-B252-4BA133497B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e87ce06-5de3-4e88-a810-c66854e316ed"/>
    <ds:schemaRef ds:uri="40ce5b84-e05d-4d3c-8936-f68a062f6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331843-987E-40C3-8DA1-9A2EDEE96BAB}">
  <ds:schemaRefs>
    <ds:schemaRef ds:uri="http://www.w3.org/XML/1998/namespace"/>
    <ds:schemaRef ds:uri="http://purl.org/dc/elements/1.1/"/>
    <ds:schemaRef ds:uri="1e87ce06-5de3-4e88-a810-c66854e316ed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0ce5b84-e05d-4d3c-8936-f68a062f68cc"/>
    <ds:schemaRef ds:uri="http://schemas.microsoft.com/sharepoint/v3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5</Words>
  <Characters>774</Characters>
  <Application>Microsoft Office Word</Application>
  <DocSecurity>0</DocSecurity>
  <Lines>6</Lines>
  <Paragraphs>1</Paragraphs>
  <ScaleCrop>false</ScaleCrop>
  <Company>NYU Langone Health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ugy</dc:creator>
  <cp:keywords/>
  <dc:description/>
  <cp:lastModifiedBy>Choi, Sugy</cp:lastModifiedBy>
  <cp:revision>2</cp:revision>
  <dcterms:created xsi:type="dcterms:W3CDTF">2024-06-06T00:50:00Z</dcterms:created>
  <dcterms:modified xsi:type="dcterms:W3CDTF">2024-06-07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BC765159DA2F448348AF5618C68B67</vt:lpwstr>
  </property>
</Properties>
</file>